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B75D96" w14:textId="77777777" w:rsidR="001B6BB3" w:rsidRPr="00597227" w:rsidRDefault="001B6BB3" w:rsidP="001B6BB3">
      <w:pPr>
        <w:spacing w:after="160" w:line="276" w:lineRule="auto"/>
        <w:rPr>
          <w:b/>
          <w:bCs/>
        </w:rPr>
      </w:pPr>
      <w:r>
        <w:rPr>
          <w:b/>
          <w:bCs/>
        </w:rPr>
        <w:t>T</w:t>
      </w:r>
      <w:r w:rsidRPr="005B10A8">
        <w:rPr>
          <w:b/>
          <w:bCs/>
        </w:rPr>
        <w:t>able S</w:t>
      </w:r>
      <w:r>
        <w:rPr>
          <w:b/>
          <w:bCs/>
        </w:rPr>
        <w:t>3</w:t>
      </w:r>
      <w:r w:rsidRPr="005B10A8">
        <w:rPr>
          <w:b/>
          <w:bCs/>
        </w:rPr>
        <w:t xml:space="preserve"> </w:t>
      </w:r>
      <w:r>
        <w:rPr>
          <w:b/>
          <w:bCs/>
        </w:rPr>
        <w:t>Socioeconomic characteristics of the 234 Latin American cities according to tertiles for the socioeconomic score of living conditions and the women’s empowerment score built by SALURBAL</w:t>
      </w:r>
    </w:p>
    <w:tbl>
      <w:tblPr>
        <w:tblW w:w="137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91"/>
        <w:gridCol w:w="2551"/>
        <w:gridCol w:w="2622"/>
        <w:gridCol w:w="2500"/>
      </w:tblGrid>
      <w:tr w:rsidR="001B6BB3" w:rsidRPr="00280895" w14:paraId="702500D0" w14:textId="77777777" w:rsidTr="00D64A51">
        <w:trPr>
          <w:trHeight w:val="248"/>
        </w:trPr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06A0" w14:textId="77777777" w:rsidR="001B6BB3" w:rsidRPr="000A4CBC" w:rsidRDefault="001B6BB3" w:rsidP="00D64A51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A4CB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7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11EBC" w14:textId="77777777" w:rsidR="001B6BB3" w:rsidRPr="000A4CBC" w:rsidRDefault="001B6BB3" w:rsidP="00D64A51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ocioeconomic score of l</w:t>
            </w:r>
            <w:r w:rsidRPr="000A4CBC">
              <w:rPr>
                <w:b/>
                <w:bCs/>
                <w:color w:val="000000"/>
                <w:sz w:val="22"/>
                <w:szCs w:val="22"/>
              </w:rPr>
              <w:t>iving condition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s </w:t>
            </w:r>
            <w:r w:rsidRPr="000A4CBC">
              <w:rPr>
                <w:b/>
                <w:bCs/>
                <w:color w:val="000000"/>
                <w:sz w:val="22"/>
                <w:szCs w:val="22"/>
              </w:rPr>
              <w:t>(Z-scores)</w:t>
            </w:r>
          </w:p>
        </w:tc>
      </w:tr>
      <w:tr w:rsidR="001B6BB3" w:rsidRPr="00280895" w14:paraId="47EB8F28" w14:textId="77777777" w:rsidTr="00D64A51">
        <w:trPr>
          <w:trHeight w:val="257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D28C4" w14:textId="77777777" w:rsidR="001B6BB3" w:rsidRPr="000A4CBC" w:rsidRDefault="001B6BB3" w:rsidP="00D64A51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A4CB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1D51F" w14:textId="77777777" w:rsidR="001B6BB3" w:rsidRPr="000A4CBC" w:rsidRDefault="001B6BB3" w:rsidP="00D64A51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A4CBC">
              <w:rPr>
                <w:b/>
                <w:bCs/>
                <w:color w:val="000000"/>
                <w:sz w:val="22"/>
                <w:szCs w:val="22"/>
              </w:rPr>
              <w:t>Tertile 1 (&lt;-0.23)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9F203" w14:textId="77777777" w:rsidR="001B6BB3" w:rsidRPr="000A4CBC" w:rsidRDefault="001B6BB3" w:rsidP="00D64A51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A4CBC">
              <w:rPr>
                <w:b/>
                <w:bCs/>
                <w:color w:val="000000"/>
                <w:sz w:val="22"/>
                <w:szCs w:val="22"/>
              </w:rPr>
              <w:t>Tertile 2 (-0.23 to 0.56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61834" w14:textId="77777777" w:rsidR="001B6BB3" w:rsidRPr="000A4CBC" w:rsidRDefault="001B6BB3" w:rsidP="00D64A51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A4CBC">
              <w:rPr>
                <w:b/>
                <w:bCs/>
                <w:color w:val="000000"/>
                <w:sz w:val="22"/>
                <w:szCs w:val="22"/>
              </w:rPr>
              <w:t>Tertile 3 (&gt;0.56)</w:t>
            </w:r>
          </w:p>
        </w:tc>
      </w:tr>
      <w:tr w:rsidR="001B6BB3" w:rsidRPr="00280895" w14:paraId="214A062A" w14:textId="77777777" w:rsidTr="00D64A51">
        <w:trPr>
          <w:trHeight w:val="248"/>
        </w:trPr>
        <w:tc>
          <w:tcPr>
            <w:tcW w:w="60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2DFCC92" w14:textId="77777777" w:rsidR="001B6BB3" w:rsidRPr="00DE71A5" w:rsidRDefault="001B6BB3" w:rsidP="00D64A51">
            <w:pPr>
              <w:spacing w:line="276" w:lineRule="auto"/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DE71A5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Households with piped water </w:t>
            </w:r>
            <w:proofErr w:type="spellStart"/>
            <w:proofErr w:type="gramStart"/>
            <w:r w:rsidRPr="00DE71A5">
              <w:rPr>
                <w:b/>
                <w:bCs/>
                <w:i/>
                <w:iCs/>
                <w:color w:val="000000"/>
                <w:sz w:val="22"/>
                <w:szCs w:val="22"/>
              </w:rPr>
              <w:t>inside</w:t>
            </w:r>
            <w:r w:rsidRPr="00DE71A5">
              <w:rPr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>b,c</w:t>
            </w:r>
            <w:proofErr w:type="spellEnd"/>
            <w:proofErr w:type="gramEnd"/>
            <w:r w:rsidRPr="00DE71A5">
              <w:rPr>
                <w:b/>
                <w:bCs/>
                <w:i/>
                <w:iCs/>
                <w:color w:val="000000"/>
                <w:sz w:val="22"/>
                <w:szCs w:val="22"/>
              </w:rPr>
              <w:t>, 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7CB1D" w14:textId="77777777" w:rsidR="001B6BB3" w:rsidRPr="008C349D" w:rsidRDefault="001B6BB3" w:rsidP="00D64A51">
            <w:pPr>
              <w:spacing w:line="276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C349D">
              <w:rPr>
                <w:b/>
                <w:bCs/>
                <w:i/>
                <w:iCs/>
                <w:color w:val="000000"/>
                <w:sz w:val="22"/>
                <w:szCs w:val="22"/>
              </w:rPr>
              <w:t>74.5 (11.7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7FBB6" w14:textId="77777777" w:rsidR="001B6BB3" w:rsidRPr="008C349D" w:rsidRDefault="001B6BB3" w:rsidP="00D64A51">
            <w:pPr>
              <w:spacing w:line="276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C349D">
              <w:rPr>
                <w:b/>
                <w:bCs/>
                <w:i/>
                <w:iCs/>
                <w:color w:val="000000"/>
                <w:sz w:val="22"/>
                <w:szCs w:val="22"/>
              </w:rPr>
              <w:t>89.0 (6.8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06FB2" w14:textId="77777777" w:rsidR="001B6BB3" w:rsidRPr="008C349D" w:rsidRDefault="001B6BB3" w:rsidP="00D64A51">
            <w:pPr>
              <w:spacing w:line="276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C349D">
              <w:rPr>
                <w:b/>
                <w:bCs/>
                <w:i/>
                <w:iCs/>
                <w:color w:val="000000"/>
                <w:sz w:val="22"/>
                <w:szCs w:val="22"/>
              </w:rPr>
              <w:t>94.6 (3.1)</w:t>
            </w:r>
          </w:p>
        </w:tc>
      </w:tr>
      <w:tr w:rsidR="001B6BB3" w:rsidRPr="00280895" w14:paraId="15D7A90A" w14:textId="77777777" w:rsidTr="00D64A51">
        <w:trPr>
          <w:trHeight w:val="248"/>
        </w:trPr>
        <w:tc>
          <w:tcPr>
            <w:tcW w:w="60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DB2E88" w14:textId="77777777" w:rsidR="001B6BB3" w:rsidRPr="00DE71A5" w:rsidRDefault="001B6BB3" w:rsidP="00D64A51">
            <w:pPr>
              <w:spacing w:line="276" w:lineRule="auto"/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Households without o</w:t>
            </w:r>
            <w:r w:rsidRPr="00DE71A5">
              <w:rPr>
                <w:b/>
                <w:bCs/>
                <w:i/>
                <w:iCs/>
                <w:color w:val="000000"/>
                <w:sz w:val="22"/>
                <w:szCs w:val="22"/>
              </w:rPr>
              <w:t>vercrowding (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&lt;</w:t>
            </w:r>
            <w:r w:rsidRPr="00DE71A5">
              <w:rPr>
                <w:b/>
                <w:bCs/>
                <w:i/>
                <w:iCs/>
                <w:color w:val="000000"/>
                <w:sz w:val="22"/>
                <w:szCs w:val="22"/>
              </w:rPr>
              <w:t>3 people/</w:t>
            </w:r>
            <w:proofErr w:type="gramStart"/>
            <w:r w:rsidRPr="00DE71A5">
              <w:rPr>
                <w:b/>
                <w:bCs/>
                <w:i/>
                <w:iCs/>
                <w:color w:val="000000"/>
                <w:sz w:val="22"/>
                <w:szCs w:val="22"/>
              </w:rPr>
              <w:t>room)</w:t>
            </w:r>
            <w:r w:rsidRPr="00DE71A5">
              <w:rPr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>b</w:t>
            </w:r>
            <w:proofErr w:type="gramEnd"/>
            <w:r w:rsidRPr="00DE71A5">
              <w:rPr>
                <w:b/>
                <w:bCs/>
                <w:i/>
                <w:iCs/>
                <w:color w:val="000000"/>
                <w:sz w:val="22"/>
                <w:szCs w:val="22"/>
              </w:rPr>
              <w:t>, 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F6DE" w14:textId="77777777" w:rsidR="001B6BB3" w:rsidRPr="008C349D" w:rsidRDefault="001B6BB3" w:rsidP="00D64A51">
            <w:pPr>
              <w:spacing w:line="276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C349D">
              <w:rPr>
                <w:b/>
                <w:bCs/>
                <w:i/>
                <w:iCs/>
                <w:color w:val="000000"/>
                <w:sz w:val="22"/>
                <w:szCs w:val="22"/>
              </w:rPr>
              <w:t>9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0</w:t>
            </w:r>
            <w:r w:rsidRPr="008C349D">
              <w:rPr>
                <w:b/>
                <w:bCs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7</w:t>
            </w:r>
            <w:r w:rsidRPr="008C349D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 (4.1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65DD" w14:textId="77777777" w:rsidR="001B6BB3" w:rsidRPr="008C349D" w:rsidRDefault="001B6BB3" w:rsidP="00D64A51">
            <w:pPr>
              <w:spacing w:line="276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94.9</w:t>
            </w:r>
            <w:r w:rsidRPr="008C349D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 (2.7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38023" w14:textId="77777777" w:rsidR="001B6BB3" w:rsidRPr="008C349D" w:rsidRDefault="001B6BB3" w:rsidP="00D64A51">
            <w:pPr>
              <w:spacing w:line="276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96.6</w:t>
            </w:r>
            <w:r w:rsidRPr="008C349D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 (1.4)</w:t>
            </w:r>
          </w:p>
        </w:tc>
      </w:tr>
      <w:tr w:rsidR="001B6BB3" w:rsidRPr="00280895" w14:paraId="6702CF40" w14:textId="77777777" w:rsidTr="00D64A51">
        <w:trPr>
          <w:trHeight w:val="248"/>
        </w:trPr>
        <w:tc>
          <w:tcPr>
            <w:tcW w:w="60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D7CB4E2" w14:textId="77777777" w:rsidR="001B6BB3" w:rsidRPr="00DE71A5" w:rsidRDefault="001B6BB3" w:rsidP="00D64A51">
            <w:pPr>
              <w:spacing w:line="276" w:lineRule="auto"/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DE71A5">
              <w:rPr>
                <w:b/>
                <w:bCs/>
                <w:i/>
                <w:iCs/>
                <w:color w:val="000000"/>
                <w:sz w:val="22"/>
                <w:szCs w:val="22"/>
              </w:rPr>
              <w:t>Population aged 15-17 years in the educational system, 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40A30" w14:textId="77777777" w:rsidR="001B6BB3" w:rsidRPr="008C349D" w:rsidRDefault="001B6BB3" w:rsidP="00D64A51">
            <w:pPr>
              <w:spacing w:line="276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C349D">
              <w:rPr>
                <w:b/>
                <w:bCs/>
                <w:i/>
                <w:iCs/>
                <w:color w:val="000000"/>
                <w:sz w:val="22"/>
                <w:szCs w:val="22"/>
              </w:rPr>
              <w:t>74.6 (7.1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77CDF" w14:textId="77777777" w:rsidR="001B6BB3" w:rsidRPr="008C349D" w:rsidRDefault="001B6BB3" w:rsidP="00D64A51">
            <w:pPr>
              <w:spacing w:line="276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C349D">
              <w:rPr>
                <w:b/>
                <w:bCs/>
                <w:i/>
                <w:iCs/>
                <w:color w:val="000000"/>
                <w:sz w:val="22"/>
                <w:szCs w:val="22"/>
              </w:rPr>
              <w:t>80.4 (5.4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E6203" w14:textId="77777777" w:rsidR="001B6BB3" w:rsidRPr="008C349D" w:rsidRDefault="001B6BB3" w:rsidP="00D64A51">
            <w:pPr>
              <w:spacing w:line="276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C349D">
              <w:rPr>
                <w:b/>
                <w:bCs/>
                <w:i/>
                <w:iCs/>
                <w:color w:val="000000"/>
                <w:sz w:val="22"/>
                <w:szCs w:val="22"/>
              </w:rPr>
              <w:t>87.1 (5.3)</w:t>
            </w:r>
          </w:p>
        </w:tc>
      </w:tr>
      <w:tr w:rsidR="001B6BB3" w:rsidRPr="00280895" w14:paraId="099CAE41" w14:textId="77777777" w:rsidTr="00D64A51">
        <w:trPr>
          <w:trHeight w:val="248"/>
        </w:trPr>
        <w:tc>
          <w:tcPr>
            <w:tcW w:w="609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B2FF" w14:textId="77777777" w:rsidR="001B6BB3" w:rsidRPr="000A4CBC" w:rsidRDefault="001B6BB3" w:rsidP="00D64A51">
            <w:pPr>
              <w:spacing w:line="276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A4CBC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73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0DE4B" w14:textId="77777777" w:rsidR="001B6BB3" w:rsidRPr="00205A99" w:rsidRDefault="001B6BB3" w:rsidP="00D64A51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0A4CBC">
              <w:rPr>
                <w:b/>
                <w:bCs/>
                <w:color w:val="000000"/>
                <w:sz w:val="22"/>
                <w:szCs w:val="22"/>
              </w:rPr>
              <w:t xml:space="preserve">Women </w:t>
            </w:r>
            <w:r>
              <w:rPr>
                <w:b/>
                <w:bCs/>
                <w:color w:val="000000"/>
                <w:sz w:val="22"/>
                <w:szCs w:val="22"/>
              </w:rPr>
              <w:t>empowerment score</w:t>
            </w:r>
            <w:r w:rsidRPr="000A4CBC">
              <w:rPr>
                <w:b/>
                <w:bCs/>
                <w:color w:val="000000"/>
                <w:sz w:val="22"/>
                <w:szCs w:val="22"/>
              </w:rPr>
              <w:t xml:space="preserve"> for autonomy (Z-</w:t>
            </w:r>
            <w:proofErr w:type="gramStart"/>
            <w:r w:rsidRPr="000A4CBC">
              <w:rPr>
                <w:b/>
                <w:bCs/>
                <w:color w:val="000000"/>
                <w:sz w:val="22"/>
                <w:szCs w:val="22"/>
              </w:rPr>
              <w:t>scores)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  <w:proofErr w:type="gramEnd"/>
          </w:p>
        </w:tc>
      </w:tr>
      <w:tr w:rsidR="001B6BB3" w:rsidRPr="00280895" w14:paraId="7A2F6AE5" w14:textId="77777777" w:rsidTr="00D64A51">
        <w:trPr>
          <w:trHeight w:val="257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5A045" w14:textId="77777777" w:rsidR="001B6BB3" w:rsidRPr="000A4CBC" w:rsidRDefault="001B6BB3" w:rsidP="00D64A51">
            <w:pPr>
              <w:spacing w:line="276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A4CBC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25ACC" w14:textId="77777777" w:rsidR="001B6BB3" w:rsidRPr="000A4CBC" w:rsidRDefault="001B6BB3" w:rsidP="00D64A51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A4CBC">
              <w:rPr>
                <w:b/>
                <w:bCs/>
                <w:color w:val="000000"/>
                <w:sz w:val="22"/>
                <w:szCs w:val="22"/>
              </w:rPr>
              <w:t>Tertile 1 (&lt;-0.50)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214E2" w14:textId="77777777" w:rsidR="001B6BB3" w:rsidRPr="000A4CBC" w:rsidRDefault="001B6BB3" w:rsidP="00D64A51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A4CBC">
              <w:rPr>
                <w:b/>
                <w:bCs/>
                <w:color w:val="000000"/>
                <w:sz w:val="22"/>
                <w:szCs w:val="22"/>
              </w:rPr>
              <w:t>Tertile 2 (-0.50 to 0.49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7F499" w14:textId="77777777" w:rsidR="001B6BB3" w:rsidRPr="000A4CBC" w:rsidRDefault="001B6BB3" w:rsidP="00D64A51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A4CBC">
              <w:rPr>
                <w:b/>
                <w:bCs/>
                <w:color w:val="000000"/>
                <w:sz w:val="22"/>
                <w:szCs w:val="22"/>
              </w:rPr>
              <w:t>Tertile 3 (&gt;0.49)</w:t>
            </w:r>
          </w:p>
        </w:tc>
      </w:tr>
      <w:tr w:rsidR="001B6BB3" w:rsidRPr="00280895" w14:paraId="460E33D9" w14:textId="77777777" w:rsidTr="00D64A51">
        <w:trPr>
          <w:trHeight w:val="248"/>
        </w:trPr>
        <w:tc>
          <w:tcPr>
            <w:tcW w:w="60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4C0D1" w14:textId="77777777" w:rsidR="001B6BB3" w:rsidRPr="00DE71A5" w:rsidRDefault="001B6BB3" w:rsidP="00D64A51">
            <w:pPr>
              <w:spacing w:line="276" w:lineRule="auto"/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DE71A5">
              <w:rPr>
                <w:b/>
                <w:bCs/>
                <w:i/>
                <w:iCs/>
                <w:color w:val="000000"/>
                <w:sz w:val="22"/>
                <w:szCs w:val="22"/>
              </w:rPr>
              <w:t>Female labor force, 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BB84" w14:textId="77777777" w:rsidR="001B6BB3" w:rsidRPr="008C349D" w:rsidRDefault="001B6BB3" w:rsidP="00D64A51">
            <w:pPr>
              <w:spacing w:line="276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C349D">
              <w:rPr>
                <w:b/>
                <w:bCs/>
                <w:i/>
                <w:iCs/>
                <w:color w:val="000000"/>
                <w:sz w:val="22"/>
                <w:szCs w:val="22"/>
              </w:rPr>
              <w:t>43.5 (4.2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6329" w14:textId="77777777" w:rsidR="001B6BB3" w:rsidRPr="008C349D" w:rsidRDefault="001B6BB3" w:rsidP="00D64A51">
            <w:pPr>
              <w:spacing w:line="276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C349D">
              <w:rPr>
                <w:b/>
                <w:bCs/>
                <w:i/>
                <w:iCs/>
                <w:color w:val="000000"/>
                <w:sz w:val="22"/>
                <w:szCs w:val="22"/>
              </w:rPr>
              <w:t>46.5 (3.9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3FC2D" w14:textId="77777777" w:rsidR="001B6BB3" w:rsidRPr="008C349D" w:rsidRDefault="001B6BB3" w:rsidP="00D64A51">
            <w:pPr>
              <w:spacing w:line="276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C349D">
              <w:rPr>
                <w:b/>
                <w:bCs/>
                <w:i/>
                <w:iCs/>
                <w:color w:val="000000"/>
                <w:sz w:val="22"/>
                <w:szCs w:val="22"/>
              </w:rPr>
              <w:t>56.0 (4.7)</w:t>
            </w:r>
          </w:p>
        </w:tc>
      </w:tr>
      <w:tr w:rsidR="001B6BB3" w:rsidRPr="00280895" w14:paraId="7F2354E2" w14:textId="77777777" w:rsidTr="00D64A51">
        <w:trPr>
          <w:trHeight w:val="248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E7DC15" w14:textId="77777777" w:rsidR="001B6BB3" w:rsidRPr="00DE71A5" w:rsidRDefault="001B6BB3" w:rsidP="00D64A51">
            <w:pPr>
              <w:spacing w:line="276" w:lineRule="auto"/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Early</w:t>
            </w:r>
            <w:r w:rsidRPr="00DE71A5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 marriage 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(proportion of married women</w:t>
            </w:r>
            <w:r w:rsidRPr="00DE71A5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 age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d</w:t>
            </w:r>
            <w:r w:rsidRPr="00DE71A5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 15-17 </w:t>
            </w:r>
            <w:proofErr w:type="gramStart"/>
            <w:r w:rsidRPr="00DE71A5">
              <w:rPr>
                <w:b/>
                <w:bCs/>
                <w:i/>
                <w:iCs/>
                <w:color w:val="000000"/>
                <w:sz w:val="22"/>
                <w:szCs w:val="22"/>
              </w:rPr>
              <w:t>years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)</w:t>
            </w:r>
            <w:r w:rsidRPr="00DE71A5">
              <w:rPr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>b</w:t>
            </w:r>
            <w:proofErr w:type="gramEnd"/>
            <w:r w:rsidRPr="00DE71A5">
              <w:rPr>
                <w:b/>
                <w:bCs/>
                <w:i/>
                <w:iCs/>
                <w:color w:val="000000"/>
                <w:sz w:val="22"/>
                <w:szCs w:val="22"/>
              </w:rPr>
              <w:t>, 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F2D9B6" w14:textId="77777777" w:rsidR="001B6BB3" w:rsidRPr="004C4389" w:rsidRDefault="001B6BB3" w:rsidP="00D64A51">
            <w:pPr>
              <w:spacing w:line="276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C4389">
              <w:rPr>
                <w:b/>
                <w:bCs/>
                <w:i/>
                <w:iCs/>
                <w:color w:val="000000"/>
                <w:sz w:val="22"/>
                <w:szCs w:val="22"/>
              </w:rPr>
              <w:t>2.4 (1.4)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96EAEB" w14:textId="77777777" w:rsidR="001B6BB3" w:rsidRPr="004C4389" w:rsidRDefault="001B6BB3" w:rsidP="00D64A51">
            <w:pPr>
              <w:spacing w:line="276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C4389">
              <w:rPr>
                <w:b/>
                <w:bCs/>
                <w:i/>
                <w:iCs/>
                <w:color w:val="000000"/>
                <w:sz w:val="22"/>
                <w:szCs w:val="22"/>
              </w:rPr>
              <w:t>0.9 (0.6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EFE02" w14:textId="77777777" w:rsidR="001B6BB3" w:rsidRPr="004C4389" w:rsidRDefault="001B6BB3" w:rsidP="00D64A51">
            <w:pPr>
              <w:spacing w:line="276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C4389">
              <w:rPr>
                <w:b/>
                <w:bCs/>
                <w:i/>
                <w:iCs/>
                <w:color w:val="000000"/>
                <w:sz w:val="22"/>
                <w:szCs w:val="22"/>
              </w:rPr>
              <w:t>0.2 (0.2)</w:t>
            </w:r>
          </w:p>
        </w:tc>
      </w:tr>
    </w:tbl>
    <w:p w14:paraId="097C7138" w14:textId="77777777" w:rsidR="001B6BB3" w:rsidRDefault="001B6BB3" w:rsidP="001B6BB3">
      <w:r w:rsidRPr="00C65582">
        <w:t xml:space="preserve">Variables in cursive and bold format are the ones included in each indicator. Data expressed in mean and standard deviation. Data from census of Argentina (2010), </w:t>
      </w:r>
      <w:proofErr w:type="spellStart"/>
      <w:r w:rsidRPr="00C65582">
        <w:t>Brasil</w:t>
      </w:r>
      <w:proofErr w:type="spellEnd"/>
      <w:r w:rsidRPr="00C65582">
        <w:t xml:space="preserve"> (2010), Chile (2017), Colombia (2018), El Salvador (2007), México (2020), Perú (2017) and Guatemala (2002), unless otherwise is indicated. </w:t>
      </w:r>
      <w:r w:rsidRPr="00C65582">
        <w:rPr>
          <w:vertAlign w:val="superscript"/>
        </w:rPr>
        <w:t>a</w:t>
      </w:r>
      <w:r w:rsidRPr="00C65582">
        <w:t xml:space="preserve">187 cities with data. </w:t>
      </w:r>
      <w:r w:rsidRPr="00C65582">
        <w:rPr>
          <w:vertAlign w:val="superscript"/>
        </w:rPr>
        <w:t xml:space="preserve">b </w:t>
      </w:r>
      <w:r w:rsidRPr="00C65582">
        <w:t xml:space="preserve">Data for Chile 2002, </w:t>
      </w:r>
      <w:proofErr w:type="spellStart"/>
      <w:r w:rsidRPr="00C65582">
        <w:rPr>
          <w:vertAlign w:val="superscript"/>
        </w:rPr>
        <w:t>c</w:t>
      </w:r>
      <w:r w:rsidRPr="00C65582">
        <w:t>Data</w:t>
      </w:r>
      <w:proofErr w:type="spellEnd"/>
      <w:r w:rsidRPr="00C65582">
        <w:t xml:space="preserve"> for Colombia 2005, </w:t>
      </w:r>
      <w:proofErr w:type="spellStart"/>
      <w:r w:rsidRPr="00C65582">
        <w:rPr>
          <w:vertAlign w:val="superscript"/>
        </w:rPr>
        <w:t>d</w:t>
      </w:r>
      <w:r w:rsidRPr="00C65582">
        <w:t>Does</w:t>
      </w:r>
      <w:proofErr w:type="spellEnd"/>
      <w:r w:rsidRPr="00C65582">
        <w:t xml:space="preserve"> not include data for Brazil.  </w:t>
      </w:r>
    </w:p>
    <w:p w14:paraId="0610226D" w14:textId="77777777" w:rsidR="001B6BB3" w:rsidRPr="00C65582" w:rsidRDefault="001B6BB3" w:rsidP="001B6BB3">
      <w:pPr>
        <w:spacing w:line="276" w:lineRule="auto"/>
        <w:jc w:val="both"/>
        <w:rPr>
          <w:rFonts w:eastAsia="Calibri"/>
          <w:vertAlign w:val="superscript"/>
        </w:rPr>
      </w:pPr>
    </w:p>
    <w:p w14:paraId="3405621A" w14:textId="77777777" w:rsidR="001B6BB3" w:rsidRDefault="001B6BB3" w:rsidP="001B6BB3"/>
    <w:p w14:paraId="4373FE54" w14:textId="7177F055" w:rsidR="001B6BB3" w:rsidRDefault="001B6BB3" w:rsidP="001B6BB3">
      <w:pPr>
        <w:spacing w:after="160" w:line="259" w:lineRule="auto"/>
      </w:pPr>
    </w:p>
    <w:sectPr w:rsidR="001B6BB3" w:rsidSect="001B6BB3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BB3"/>
    <w:rsid w:val="001B6BB3"/>
    <w:rsid w:val="00F03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5E479E"/>
  <w15:chartTrackingRefBased/>
  <w15:docId w15:val="{AC2FD2D5-FF6F-48DA-823D-43E8C5A31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BB3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es-C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1B6BB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L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B6BB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L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B6BB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CL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B6BB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CL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B6BB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CL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B6BB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CL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B6BB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CL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B6BB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CL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B6BB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CL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B6B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B6B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B6B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B6BB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B6BB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B6BB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B6BB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B6BB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B6BB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B6B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L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1B6B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B6BB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L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1B6B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B6BB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CL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1B6BB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B6BB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s-CL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1B6BB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B6B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CL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B6BB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B6B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Valentino</dc:creator>
  <cp:keywords/>
  <dc:description/>
  <cp:lastModifiedBy>Giovanna Valentino</cp:lastModifiedBy>
  <cp:revision>1</cp:revision>
  <dcterms:created xsi:type="dcterms:W3CDTF">2025-03-10T20:50:00Z</dcterms:created>
  <dcterms:modified xsi:type="dcterms:W3CDTF">2025-03-10T20:51:00Z</dcterms:modified>
</cp:coreProperties>
</file>